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B939AF">
      <w:pPr>
        <w:jc w:val="center"/>
        <w:rPr>
          <w:rFonts w:hint="default" w:ascii="Times New Roman" w:hAnsi="Times New Roman" w:cs="Times New Roman"/>
          <w:b/>
          <w:bCs/>
          <w:sz w:val="24"/>
          <w:szCs w:val="24"/>
          <w:lang w:val="en-US" w:eastAsia="zh-CN"/>
        </w:rPr>
      </w:pPr>
      <w:bookmarkStart w:id="0" w:name="_GoBack"/>
      <w:bookmarkEnd w:id="0"/>
      <w:r>
        <w:rPr>
          <w:rFonts w:hint="eastAsia" w:ascii="Times New Roman" w:hAnsi="Times New Roman" w:cs="Times New Roman"/>
          <w:b/>
          <w:bCs/>
          <w:sz w:val="24"/>
          <w:szCs w:val="24"/>
          <w:lang w:val="en-US" w:eastAsia="zh-CN"/>
        </w:rPr>
        <w:t>Search strategy</w:t>
      </w:r>
    </w:p>
    <w:p w14:paraId="1298B325">
      <w:pPr>
        <w:rPr>
          <w:rFonts w:hint="default" w:ascii="Times New Roman" w:hAnsi="Times New Roman" w:cs="Times New Roman"/>
          <w:b/>
          <w:bCs/>
          <w:sz w:val="24"/>
          <w:szCs w:val="24"/>
          <w:lang w:val="en-US" w:eastAsia="zh-CN"/>
        </w:rPr>
      </w:pPr>
    </w:p>
    <w:p w14:paraId="45E9EA3A">
      <w:pPr>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ubmed:</w:t>
      </w:r>
      <w:r>
        <w:rPr>
          <w:rFonts w:hint="eastAsia" w:ascii="Times New Roman" w:hAnsi="Times New Roman" w:cs="Times New Roman"/>
          <w:b/>
          <w:bCs/>
          <w:sz w:val="24"/>
          <w:szCs w:val="24"/>
          <w:lang w:val="en-US" w:eastAsia="zh-CN"/>
        </w:rPr>
        <w:t xml:space="preserve"> </w:t>
      </w:r>
    </w:p>
    <w:p w14:paraId="37ECE0A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thletes"[Mesh]) OR ((((((((Athletes[Title/Abstract]) OR (Athlete[Title/Abstract])) OR (Professional Athletes[Title/Abstract])) OR (Professional Athlete[Title/Abstract])) OR (Elite Athletes[Title/Abstract])) OR (Elite Athlete[Title/Abstract])) OR (College Athletes[Title/Abstract])) OR (College Athlete[Title/Abstract]))) AND (("Knee Injuries"[Mesh]) OR ((((((((((((((((((((((((((((((((((((((((((((Knee Injuries[Title/Abstract]) OR (Knee Injury[Title/Abstract])) OR (Knee Dislocation[Title/Abstract])) OR (Knee Dislocations[Title/Abstract])) OR (Patellar Dislocation[Title/Abstract])) OR (Patellar Dislocations[Title/Abstract])) OR (Osteoarthritis, Knee[Title/Abstract])) OR (Knee Osteoarthritis[Title/Abstract])) OR (Osteoarthritis of Knee[Title/Abstract])) OR (Osteoarthritis of the Knee[Title/Abstract])) OR (Knee Fractures[Title/Abstract])) OR (Knee Fracture[Title/Abstract])) OR (Knee Joint Fractures[Title/Abstract])) OR (Joint Fracture, Knee[Title/Abstract])) OR (Knee Joint Fracture[Title/Abstract])) OR (Tibial Spine Fractures[Title/Abstract])) OR (Spine Fracture, Tibial[Title/Abstract])) OR (Tibial Spine Fracture[Title/Abstract])) OR (Tibial Eminence Fractures[Title/Abstract])) OR (Eminence Fracture, Tibial[Title/Abstract])) OR (Tibial Eminence Fracture[Title/Abstract])) OR (Tibial Tuberosity Fractures[Title/Abstract])) OR (Tibial Tuberosity Fracture[Title/Abstract])) OR (Fractured Knee[Title/Abstract])) OR (Fractured Knees[Title/Abstract])) OR (Femoral Condyle Fractures[Title/Abstract])) OR (Femoral Condyle Fracture[Title/Abstract])) OR (Femoral Condyles Fractures[Title/Abstract])) OR (Femoral Condyles Fracture[Title/Abstract])) OR (Fracture, Femoral Condyles[Title/Abstract])) OR (Patellofemoral Pain Syndrome[Title/Abstract])) OR (Anterior Knee Pain Syndrome[Title/Abstract])) OR (Patellofemoral Syndrome[Title/Abstract])) OR (Patellofemoral Pain[Title/Abstract])) OR (Patellofemoral Pains[Title/Abstract])) OR (Anterior Cruciate Ligament Injuries[Title/Abstract])) OR (ACL Injuries[Title/Abstract])) OR (ACL Injury[Title/Abstract])) OR (Anterior Cruciate Ligament Injury[Title/Abstract])) OR (Anterior Cruciate Ligament Tear[Title/Abstract])) OR (ACL Tears[Title/Abstract])) OR (ACL Tear[Title/Abstract])) OR (Anterior Cruciate Ligament Tears[Title/Abstract])) OR (Iliotibial Band Syndrome[Title/Abstract])))) AND (("prevention and control" [Subheading]) OR ((((((prevention[Title/Abstract] AND control[Title/Abstract]) OR (prophylaxis[Title/Abstract])) OR (preventive therapy[Title/Abstract])) OR (preventive measures[Title/Abstract])) OR (prevention[Title/Abstract])) OR (control[Title/Abstract])))) AND ((((((((((((Random Allocation[Title/Abstract]) OR (placebos[Title/Abstract])) OR (Clinical Trials, Randomized[Title/Abstract])) OR (Trials, Randomized Clinical[Title/Abstract])) OR (Controlled Clinical Trials, Randomized[Title/Abstract])) OR (Allocation, Random[Title/Abstract])) OR (Randomization[Title/Abstract])) OR (randomized[Title/Abstract])) OR (randomised[Title/Abstract])) OR (randomly[Title/Abstract])) OR (trial[Title/Abstract])) OR (phase[Title/Abstract]))</w:t>
      </w:r>
    </w:p>
    <w:p w14:paraId="38F515EA">
      <w:pPr>
        <w:rPr>
          <w:rFonts w:hint="default" w:ascii="Times New Roman" w:hAnsi="Times New Roman" w:cs="Times New Roman"/>
          <w:b w:val="0"/>
          <w:bCs w:val="0"/>
          <w:sz w:val="24"/>
          <w:szCs w:val="24"/>
          <w:lang w:val="en-US" w:eastAsia="zh-CN"/>
        </w:rPr>
      </w:pPr>
    </w:p>
    <w:p w14:paraId="6B85B3AF">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WOS:</w:t>
      </w:r>
    </w:p>
    <w:p w14:paraId="26B0DB1F">
      <w:pPr>
        <w:rPr>
          <w:rFonts w:hint="default" w:ascii="Times New Roman" w:hAnsi="Times New Roman" w:cs="Times New Roman"/>
          <w:b w:val="0"/>
          <w:bCs w:val="0"/>
          <w:sz w:val="24"/>
          <w:szCs w:val="24"/>
          <w:lang w:eastAsia="zh-CN"/>
        </w:rPr>
      </w:pPr>
      <w:r>
        <w:rPr>
          <w:rFonts w:hint="default" w:ascii="Times New Roman" w:hAnsi="Times New Roman" w:cs="Times New Roman"/>
          <w:b w:val="0"/>
          <w:bCs w:val="0"/>
          <w:sz w:val="24"/>
          <w:szCs w:val="24"/>
          <w:lang w:val="en-US" w:eastAsia="zh-CN"/>
        </w:rPr>
        <w:t>prevention and control (Topic) or prophylaxis (Topic) or preventive therapy (Topic) or preventive measures (Topic) or prevention (Topic) or control (Topic)</w:t>
      </w:r>
      <w:r>
        <w:rPr>
          <w:rFonts w:hint="default" w:ascii="Times New Roman" w:hAnsi="Times New Roman" w:cs="Times New Roman"/>
          <w:b w:val="0"/>
          <w:bCs w:val="0"/>
          <w:sz w:val="24"/>
          <w:szCs w:val="24"/>
          <w:lang w:eastAsia="zh-CN"/>
        </w:rPr>
        <w:t xml:space="preserve"> And Random Allocation (Topic) or placebos (Topic) or Clinical Trials, Randomized (Topic) or Trials, Randomized Clinical (Topic) or Controlled Clinical Trials, Randomized (Topic) or Allocation, Random (Topic) or Randomization (Topic) or randomized (Topic) or randomised (Topic) or randomly (Topic) or trial (Topic) or phase (Topic) And Knee Injuries (Topic) or Knee Injury (Topic) or Knee Dislocation (Topic) or Knee Dislocations (Topic) or Patellar Dislocation (Topic) or Patellar Dislocations (Topic) or Osteoarthritis, Knee (Topic) or Knee Osteoarthritis (Topic) or Osteoarthritis of Knee (Topic) or Osteoarthritis of the Knee (Topic) or Knee Fractures (Topic) or Knee Fracture (Topic) or Knee Joint Fractures (Topic) or Joint Fracture, Knee (Topic) or Knee Joint Fracture (Topic) or Tibial Spine Fractures (Topic) or Spine Fracture, Tibial (Topic) or Tibial Spine Fracture (Topic) or Tibial Eminence Fractures (Topic) or Eminence Fracture, Tibial (Topic) or Tibial Eminence Fracture (Topic) or Tibial Tuberosity Fractures (Topic) or Tibial Tuberosity Fracture (Topic) or Fractured Knee (Topic) or Fractured Knees (Topic) or Femoral Condyle Fractures (Topic) or Femoral Condyle Fracture (Topic) or Femoral Condyles Fractures (Topic) or Femoral Condyles Fracture (Topic) or Fracture, Femoral Condyles (Topic) or Patellofemoral Pain Syndrome (Topic) or Anterior Knee Pain Syndrome (Topic) or Patellofemoral Syndrome (Topic) or Patellofemoral Pain (Topic) or Patellofemoral Pains (Topic) or Anterior Cruciate Ligament Injuries (Topic) or ACL Injuries (Topic) or ACL Injury (Topic) or Anterior Cruciate Ligament Injury (Topic) or Anterior Cruciate Ligament Tear (Topic) or ACL Tears (Topic) or ACL Tear (Topic) or Anterior Cruciate Ligament Tears (Topic) or Iliotibial Band Syndrome (Topic) And Athletes (Topic) or Athlete (Topic) or Professional Athletes (Topic) or Professional Athlete (Topic) or Elite Athletes (Topic) or Elite Athlete (Topic) or College Athletes (Topic) or College Athlete (Topic)</w:t>
      </w:r>
    </w:p>
    <w:p w14:paraId="3E0BF756">
      <w:pPr>
        <w:rPr>
          <w:rFonts w:hint="eastAsia" w:ascii="Times New Roman" w:hAnsi="Times New Roman" w:cs="Times New Roman"/>
          <w:b w:val="0"/>
          <w:bCs w:val="0"/>
          <w:sz w:val="24"/>
          <w:szCs w:val="24"/>
          <w:lang w:val="en-US" w:eastAsia="zh-CN"/>
        </w:rPr>
      </w:pPr>
    </w:p>
    <w:p w14:paraId="2A2EE8CF">
      <w:pPr>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Embase:</w:t>
      </w:r>
    </w:p>
    <w:p w14:paraId="35B9AD64">
      <w:pPr>
        <w:rPr>
          <w:rFonts w:hint="default" w:ascii="Times New Roman" w:hAnsi="Times New Roman" w:cs="Times New Roman"/>
          <w:b w:val="0"/>
          <w:bCs w:val="0"/>
          <w:sz w:val="24"/>
          <w:szCs w:val="24"/>
          <w:lang w:eastAsia="zh-CN"/>
        </w:rPr>
      </w:pPr>
      <w:r>
        <w:rPr>
          <w:rFonts w:hint="default" w:ascii="Times New Roman" w:hAnsi="Times New Roman" w:cs="Times New Roman"/>
          <w:b w:val="0"/>
          <w:bCs w:val="0"/>
          <w:sz w:val="24"/>
          <w:szCs w:val="24"/>
          <w:lang w:eastAsia="zh-CN"/>
        </w:rPr>
        <w:t>'athlete'/exp or athlete:ti,ab,kw OR athletes:ti,ab,kw OR sportman:ti,ab,kw OR sportmen:ti,ab,kw OR 'sports player':ti,ab,kw OR 'sports players':ti,ab,kw OR sportsman:ti,ab,kw OR sportsmen:ti,ab,kw OR sportspeople:ti,ab,kw OR sportsperson:ti,ab,kw OR sportspersons:ti,ab,kw OR sportsplayers:ti,ab,kw OR sportswoman:ti,ab,kw OR sportswomen:ti,ab,kw OR sportwomen:ti,ab,kw</w:t>
      </w:r>
    </w:p>
    <w:p w14:paraId="2357549F">
      <w:pPr>
        <w:rPr>
          <w:rFonts w:hint="default" w:ascii="Times New Roman" w:hAnsi="Times New Roman" w:cs="Times New Roman"/>
          <w:b w:val="0"/>
          <w:bCs w:val="0"/>
          <w:sz w:val="24"/>
          <w:szCs w:val="24"/>
          <w:lang w:eastAsia="zh-CN"/>
        </w:rPr>
      </w:pPr>
      <w:r>
        <w:rPr>
          <w:rFonts w:hint="default" w:ascii="Times New Roman" w:hAnsi="Times New Roman" w:cs="Times New Roman"/>
          <w:b w:val="0"/>
          <w:bCs w:val="0"/>
          <w:sz w:val="24"/>
          <w:szCs w:val="24"/>
          <w:lang w:eastAsia="zh-CN"/>
        </w:rPr>
        <w:t>And</w:t>
      </w:r>
    </w:p>
    <w:p w14:paraId="1289A05F">
      <w:pPr>
        <w:rPr>
          <w:rFonts w:hint="default" w:ascii="Times New Roman" w:hAnsi="Times New Roman" w:cs="Times New Roman"/>
          <w:b w:val="0"/>
          <w:bCs w:val="0"/>
          <w:sz w:val="24"/>
          <w:szCs w:val="24"/>
          <w:lang w:eastAsia="zh-CN"/>
        </w:rPr>
      </w:pPr>
      <w:r>
        <w:rPr>
          <w:rFonts w:hint="default" w:ascii="Times New Roman" w:hAnsi="Times New Roman" w:cs="Times New Roman"/>
          <w:b w:val="0"/>
          <w:bCs w:val="0"/>
          <w:sz w:val="24"/>
          <w:szCs w:val="24"/>
          <w:lang w:eastAsia="zh-CN"/>
        </w:rPr>
        <w:t>'random allocation':ti,ab,kw OR placebos:ti,ab,kw OR 'clinical trials, randomized':ti,ab,kw OR 'trials, randomized clinical':ti,ab,kw OR 'controlled clinical trials, randomized':ti,ab,kw OR 'allocation, random':ti,ab,kw OR randomization:ti,ab,kw OR randomized:ti,ab,kw OR randomised:ti,ab,kw OR randomly:ti,ab,kw OR trial:ti,ab,kw OR phase:ti,ab,kw</w:t>
      </w:r>
    </w:p>
    <w:p w14:paraId="3095BE5E">
      <w:pPr>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eastAsia="zh-CN"/>
        </w:rPr>
        <w:t>A</w:t>
      </w:r>
      <w:r>
        <w:rPr>
          <w:rFonts w:hint="eastAsia" w:ascii="Times New Roman" w:hAnsi="Times New Roman" w:cs="Times New Roman"/>
          <w:b w:val="0"/>
          <w:bCs w:val="0"/>
          <w:sz w:val="24"/>
          <w:szCs w:val="24"/>
          <w:lang w:val="en-US" w:eastAsia="zh-CN"/>
        </w:rPr>
        <w:t>nd</w:t>
      </w:r>
    </w:p>
    <w:p w14:paraId="47019D9C">
      <w:pPr>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knee injury':ti,ab,kw OR 'knee injuries':ti,ab,kw OR 'knee joint injury':ti,ab,kw OR 'knee joint trauma':ti,ab,kw OR 'knee open injury':ti,ab,kw OR 'knee trauma':ti,ab,kw OR 'knee dislocation':ti,ab,kw OR 'knee joint dislocation':ti,ab,kw OR 'patella dislocation':ti,ab,kw OR 'patella luxation':ti,ab,kw OR 'patella recurrent dislocation':ti,ab,kw OR 'patella subluxation':ti,ab,kw OR 'patellar dislocation':ti,ab,kw OR 'knee osteoarthritis':ti,ab,kw OR 'femorotibial arthrosis':ti,ab,kw OR gonarthrosis:ti,ab,kw OR 'knee arthrosis':ti,ab,kw OR 'knee joint arthrosis':ti,ab,kw OR 'knee joint osteoarthritis':ti,ab,kw OR 'knee osteo-arthritis':ti,ab,kw OR 'knee osteo-arthrosis':ti,ab,kw OR 'knee osteoarthrosis':ti,ab,kw OR 'knee fracture':ti,ab,kw OR 'broken knee':ti,ab,kw OR 'fractured knee':ti,ab,kw OR 'knee fractures':ti,ab,kw OR 'knee joint fracture':ti,ab,kw OR 'patellofemoral pain syndrome':ti,ab,kw OR 'anterior cruciate ligament injury':ti,ab,kw OR 'anterior cruciate ligament injuries':ti,ab,kw OR 'iliotibial band friction syndrome':ti,ab,kw OR 'iliotibial band syndrome':ti,ab,kw</w:t>
      </w:r>
      <w:r>
        <w:rPr>
          <w:rFonts w:hint="eastAsia" w:ascii="Times New Roman" w:hAnsi="Times New Roman" w:cs="Times New Roman"/>
          <w:b w:val="0"/>
          <w:bCs w:val="0"/>
          <w:sz w:val="24"/>
          <w:szCs w:val="24"/>
          <w:lang w:val="en-US" w:eastAsia="zh-CN"/>
        </w:rPr>
        <w:t xml:space="preserve"> or 'knee injury'/exp</w:t>
      </w:r>
    </w:p>
    <w:p w14:paraId="2E4734EB">
      <w:pP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nd</w:t>
      </w:r>
    </w:p>
    <w:p w14:paraId="5B05FAA6">
      <w:pPr>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rophylaxis:ti,ab,kw OR 'disease prevention':ti,ab,kw OR 'disease prophylaxis':ti,ab,kw OR 'health protection':ti,ab,kw OR 'preventive medication':ti,ab,kw OR 'preventive therapy':ti,ab,kw OR 'preventive treatment':ti,ab,kw OR 'prophylactic institution':ti,ab,kw OR 'prophylactic management':ti,ab,kw OR 'prophylactic medication':ti,ab,kw OR 'prophylactic therapy':ti,ab,kw OR 'prophylactic treatment':ti,ab,kw OR prevention:ti,ab,kw OR (prevention:ti,ab,kw AND control:ti,ab,kw)</w:t>
      </w:r>
      <w:r>
        <w:rPr>
          <w:rFonts w:hint="eastAsia" w:ascii="Times New Roman" w:hAnsi="Times New Roman" w:cs="Times New Roman"/>
          <w:b w:val="0"/>
          <w:bCs w:val="0"/>
          <w:sz w:val="24"/>
          <w:szCs w:val="24"/>
          <w:lang w:val="en-US" w:eastAsia="zh-CN"/>
        </w:rPr>
        <w:t xml:space="preserve"> or 'prophylaxis'/exp</w:t>
      </w:r>
    </w:p>
    <w:p w14:paraId="34A78212">
      <w:pPr>
        <w:rPr>
          <w:rFonts w:hint="eastAsia" w:ascii="Times New Roman" w:hAnsi="Times New Roman" w:cs="Times New Roman"/>
          <w:b w:val="0"/>
          <w:bCs w:val="0"/>
          <w:sz w:val="24"/>
          <w:szCs w:val="24"/>
          <w:lang w:val="en-US" w:eastAsia="zh-CN"/>
        </w:rPr>
      </w:pPr>
    </w:p>
    <w:p w14:paraId="2B24B009">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ochrane:</w:t>
      </w:r>
    </w:p>
    <w:p w14:paraId="60FC3C3B">
      <w:pPr>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thletes</w:t>
      </w:r>
      <w:r>
        <w:rPr>
          <w:rFonts w:hint="eastAsia" w:ascii="Times New Roman" w:hAnsi="Times New Roman" w:cs="Times New Roman"/>
          <w:b w:val="0"/>
          <w:bCs w:val="0"/>
          <w:sz w:val="24"/>
          <w:szCs w:val="24"/>
          <w:lang w:val="en-US" w:eastAsia="zh-CN"/>
        </w:rPr>
        <w:t xml:space="preserve"> or (Athletes):ti,ab,kw OR (Athlete):ti,ab,kw OR (Professional Athletes):ti,ab,kw OR (Professional Athlete):ti,ab,kw OR (Elite Athletes):ti,ab,kw or (Elite Athlete):ti,ab,kw OR (College Athletes):ti,ab,kw OR (College Athlete):ti,ab,kw</w:t>
      </w:r>
    </w:p>
    <w:p w14:paraId="7D7C93A2">
      <w:pP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nd</w:t>
      </w:r>
    </w:p>
    <w:p w14:paraId="2FC024A7">
      <w:pPr>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Knee Injuries</w:t>
      </w:r>
      <w:r>
        <w:rPr>
          <w:rFonts w:hint="eastAsia" w:ascii="Times New Roman" w:hAnsi="Times New Roman" w:cs="Times New Roman"/>
          <w:b w:val="0"/>
          <w:bCs w:val="0"/>
          <w:sz w:val="24"/>
          <w:szCs w:val="24"/>
          <w:lang w:val="en-US" w:eastAsia="zh-CN"/>
        </w:rPr>
        <w:t xml:space="preserve"> or (Knee Injuries):ti,ab,kw OR (Knee Injury):ti,ab,kw OR (Knee Dislocation):ti,ab,kw OR (Knee Dislocations):ti,ab,kw OR (Patellar Dislocation):ti,ab,kw or (Patellar Dislocations):ti,ab,kw OR (Osteoarthritis, Knee):ti,ab,kw OR (Knee Osteoarthritis):ti,ab,kw OR (Osteoarthritis of Knee):ti,ab,kw OR (Osteoarthritis of the Knee):ti,ab,kw or (Knee Fractures):ti,ab,kw OR (Knee Fracture):ti,ab,kw OR (Knee Joint Fractures):ti,ab,kw OR (Joint Fracture, Knee):ti,ab,kw OR (Knee Joint Fracture):ti,ab,kw or (Tibial Spine Fractures):ti,ab,kw OR (Spine Fracture, Tibial):ti,ab,kw OR (Tibial Spine Fracture):ti,ab,kw OR (Tibial Eminence Fractures):ti,ab,kw OR (Eminence Fracture, Tibial):ti,ab,kw or (Tibial Eminence Fracture):ti,ab,kw OR (Tibial Tuberosity Fractures):ti,ab,kw OR (Tibial Tuberosity Fracture):ti,ab,kw OR (Fractured Knee):ti,ab,kw OR (Fractured Knees):ti,ab,kw or (Femoral Condyle Fractures):ti,ab,kw OR (Femoral Condyle Fracture):ti,ab,kw OR (Femoral Condyles Fractures):ti,ab,kw OR (Femoral Condyles Fracture):ti,ab,kw OR (Fracture, Femoral Condyles):ti,ab,kw or (Patellofemoral Pain Syndrome):ti,ab,kw OR (Anterior Knee Pain Syndrome):ti,ab,kw OR (Patellofemoral Syndrome):ti,ab,kw OR (Patellofemoral Pain):ti,ab,kw OR (Patellofemoral Pains):ti,ab,kw or (Anterior Cruciate Ligament Injuries):ti,ab,kw OR (ACL Injuries):ti,ab,kw OR (ACL Injury):ti,ab,kw OR (Anterior Cruciate Ligament Injury):ti,ab,kw OR (Anterior Cruciate Ligament Tear):ti,ab,kw or (ACL Tears):ti,ab,kw OR (ACL Tear):ti,ab,kw OR (Anterior Cruciate Ligament Tears):ti,ab,kw OR (Iliotibial Band Syndrome):ti,ab,kw</w:t>
      </w:r>
    </w:p>
    <w:p w14:paraId="7B6FAD75">
      <w:pP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nd</w:t>
      </w:r>
    </w:p>
    <w:p w14:paraId="24E1B7D4">
      <w:pPr>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revention &amp; control</w:t>
      </w:r>
      <w:r>
        <w:rPr>
          <w:rFonts w:hint="eastAsia" w:ascii="Times New Roman" w:hAnsi="Times New Roman" w:cs="Times New Roman"/>
          <w:b w:val="0"/>
          <w:bCs w:val="0"/>
          <w:sz w:val="24"/>
          <w:szCs w:val="24"/>
          <w:lang w:val="en-US" w:eastAsia="zh-CN"/>
        </w:rPr>
        <w:t xml:space="preserve"> or (prevention and control):ti,ab,kw OR (prophylaxis):ti,ab,kw OR (preventive therapy):ti,ab,kw OR (preventive measures):ti,ab,kw OR (prevention):ti,ab,kw or (control):ti,ab,kw</w:t>
      </w:r>
    </w:p>
    <w:p w14:paraId="593DF54F">
      <w:pP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nd</w:t>
      </w:r>
    </w:p>
    <w:p w14:paraId="37B16FA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andom Allocation):ti,ab,kw OR (placebos):ti,ab,kw OR (Clinical Trials, Randomized):ti,ab,kw OR (Trials, Randomized Clinical):ti,ab,kw OR (Controlled Clinical Trials, Randomized):ti,ab,kw</w:t>
      </w:r>
      <w:r>
        <w:rPr>
          <w:rFonts w:hint="eastAsia" w:ascii="Times New Roman" w:hAnsi="Times New Roman" w:cs="Times New Roman"/>
          <w:b w:val="0"/>
          <w:bCs w:val="0"/>
          <w:sz w:val="24"/>
          <w:szCs w:val="24"/>
          <w:lang w:val="en-US" w:eastAsia="zh-CN"/>
        </w:rPr>
        <w:t xml:space="preserve"> or (Allocation, Random):ti,ab,kw OR (Randomization):ti,ab,kw OR (randomized):ti,ab,kw OR (randomised):ti,ab,kw OR (randomly):ti,ab,kw or (trial):ti,ab,kw OR (phase):ti,ab,kw</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FB6C2C"/>
    <w:rsid w:val="0C1C5A20"/>
    <w:rsid w:val="19B60BB4"/>
    <w:rsid w:val="4A987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17</Words>
  <Characters>9061</Characters>
  <Lines>0</Lines>
  <Paragraphs>0</Paragraphs>
  <TotalTime>68</TotalTime>
  <ScaleCrop>false</ScaleCrop>
  <LinksUpToDate>false</LinksUpToDate>
  <CharactersWithSpaces>1005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08:50:00Z</dcterms:created>
  <dc:creator>jimmy</dc:creator>
  <cp:lastModifiedBy>caption marvel</cp:lastModifiedBy>
  <dcterms:modified xsi:type="dcterms:W3CDTF">2025-11-03T05:31: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DUwMTBmNGQ2YWM1YmEwNzllY2IzZmU3NWI5OWU4NWMiLCJ1c2VySWQiOiI3MjkzOTUxMzUifQ==</vt:lpwstr>
  </property>
  <property fmtid="{D5CDD505-2E9C-101B-9397-08002B2CF9AE}" pid="4" name="ICV">
    <vt:lpwstr>CCE9A508DC2B4B3A819F9DD22DAAACF0_12</vt:lpwstr>
  </property>
</Properties>
</file>